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2"/>
        </w:rPr>
      </w:pPr>
      <w:bookmarkStart w:id="0" w:name="_GoBack"/>
      <w:bookmarkEnd w:id="0"/>
      <w:r>
        <w:rPr>
          <w:rFonts w:cs="Times New Roman" w:ascii="Times New Roman" w:hAnsi="Times New Roman"/>
          <w:kern w:val="2"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2"/>
        </w:rPr>
        <w:t>Antibodies</w:t>
      </w:r>
      <w:r>
        <w:rPr>
          <w:rFonts w:cs="Times New Roman" w:ascii="Times New Roman" w:hAnsi="Times New Roman"/>
        </w:rPr>
        <w:t xml:space="preserve"> and dilutions</w:t>
      </w:r>
    </w:p>
    <w:p>
      <w:pPr>
        <w:pStyle w:val="Normal"/>
        <w:rPr>
          <w:rFonts w:ascii="Times New Roman" w:hAnsi="Times New Roman" w:cs="Times New Roman"/>
          <w:kern w:val="2"/>
          <w:sz w:val="16"/>
          <w:szCs w:val="16"/>
        </w:rPr>
      </w:pPr>
      <w:r>
        <w:rPr>
          <w:rFonts w:cs="Times New Roman" w:ascii="Times New Roman" w:hAnsi="Times New Roman"/>
          <w:kern w:val="2"/>
          <w:sz w:val="16"/>
          <w:szCs w:val="16"/>
        </w:rPr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1276"/>
        <w:gridCol w:w="1293"/>
        <w:gridCol w:w="1576"/>
      </w:tblGrid>
      <w:tr>
        <w:trPr/>
        <w:tc>
          <w:tcPr>
            <w:tcW w:w="5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dor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. no.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Kera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ab806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59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Vimentin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ab92547</w:t>
            </w:r>
          </w:p>
        </w:tc>
        <w:tc>
          <w:tcPr>
            <w:tcW w:w="15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>200</w:t>
            </w:r>
          </w:p>
        </w:tc>
      </w:tr>
      <w:tr>
        <w:trPr/>
        <w:tc>
          <w:tcPr>
            <w:tcW w:w="59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Integrinβ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2"/>
              </w:rPr>
              <w:t>Polink-2 Plus Polymer HRP Detection System for Mouse Primary Antibodie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ZSGB-Bio</w:t>
            </w:r>
          </w:p>
        </w:tc>
        <w:tc>
          <w:tcPr>
            <w:tcW w:w="12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2105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PV-9005</w:t>
            </w:r>
          </w:p>
        </w:tc>
        <w:tc>
          <w:tcPr>
            <w:tcW w:w="15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</w:t>
            </w:r>
            <w:r>
              <w:rPr>
                <w:rFonts w:cs="Times New Roman" w:ascii="Times New Roman" w:hAnsi="Times New Roman"/>
              </w:rPr>
              <w:t>1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:10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Polink-2 Plus Polymer HRP Detection System for Rabbit Primary Antibodie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ZSGB-Bio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PV-6001</w:t>
            </w:r>
          </w:p>
        </w:tc>
        <w:tc>
          <w:tcPr>
            <w:tcW w:w="15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Primer sequences used in real-time quantitative PCR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4930</wp:posOffset>
                </wp:positionV>
                <wp:extent cx="4271010" cy="4579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1010" cy="4579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89"/>
                              <w:gridCol w:w="4137"/>
                            </w:tblGrid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08" w:hanging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GAPDH-qPCR-F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AGGATACTGAGAGCAAG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GAPDH-qPCR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Vimentin-qPCR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Vimentin-qPCR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Keratin-qPCR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Keratin-qPCR-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integrinβ3-qPCR-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integrinβ3-qPCR-R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ATGGAATTGTGAGGGAGA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CCGTGTCCTCGTCCTCCT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GTGCGGGTGGATGTG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ATGCGGTTGGAAGTGGCTA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CCAATACCACCACCAAGTC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AATGCCACCTGCCTCAACA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AAGCTCACCGTGTCTCC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t-TNF-α-qPCR-F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CAATCTGTGTCCTTCTA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-TNF-α-qPCR-R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CGTCTCGTGTGTT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-VEGFA-qPCR-F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AGACACAGTGGTGGAA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VEGFA-qPCR-R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AAGGTCCTCCTGAGCTA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-Ki-67-qPCR-F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CAGAGAAGGTTGGGA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-Ki-67-qPCR-R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ACTTTGCCCAGAGA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-TGF-β1-qPCR-F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AGCCCTGGATACCAA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t-TGF-β1-qPCR-R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ACCCAGGTCCTTCCTA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MMP9-qPCR-F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TGCTCCAACTGCTGTA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MMP9-qPCR-R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GTGTCCTCCGATGT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FN-γ-qPCR-F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GAACAACCCACAGA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FN-γ-qPCR-R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ATCAGCACCGACTC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L-2-qPCR-F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AGGCCACAGAATTG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L-2-qPCR-R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AGCGTCTTCCAAGT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L4-qPCR-F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TGAACTGAGGAAACTCT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L4-qPCR-R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AGGAAGTCTTTCAGT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L-10-qPCR-F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TGGAGCAGGTGAAGA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8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at-IL-10-qPCR-R </w:t>
                                  </w:r>
                                </w:p>
                              </w:tc>
                              <w:tc>
                                <w:tcPr>
                                  <w:tcW w:w="41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GTGTCACGTAGGCTTCTAT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3pt;height:360.6pt;mso-wrap-distance-left:9pt;mso-wrap-distance-right:9pt;mso-wrap-distance-top:0pt;mso-wrap-distance-bottom:0pt;margin-top:5.9pt;mso-position-vertical-relative:text;margin-left:3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2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89"/>
                        <w:gridCol w:w="4137"/>
                      </w:tblGrid>
                      <w:tr>
                        <w:trPr/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08"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GAPDH-qPCR-F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AGGATACTGAGAGCAAG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GAPDH-qPCR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Vimentin-qPCR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Vimentin-qPCR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Keratin-qPCR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Keratin-qPCR-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integrinβ3-qPCR-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integrinβ3-qPCR-R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ATGGAATTGTGAGGGAGA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CCGTGTCCTCGTCCTCCT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GTGCGGGTGGATGTGG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ATGCGGTTGGAAGTGGCTA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CCAATACCACCACCAAGTCC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AATGCCACCTGCCTCAACA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AAGCTCACCGTGTCTCC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t-TNF-α-qPCR-F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CAATCTGTGTCCTTCTA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t-TNF-α-qPCR-R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GCGTCTCGTGTGTT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-VEGFA-qPCR-F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AGACACAGTGGTGGAA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VEGFA-qPCR-R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CAAGGTCCTCCTGAGCTA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-Ki-67-qPCR-F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CAGAGAAGGTTGGGA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-Ki-67-qPCR-R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ACTTTGCCCAGAGA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-TGF-β1-qPCR-F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AGCCCTGGATACCAA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t-TGF-β1-qPCR-R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ACCCAGGTCCTTCCTA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MMP9-qPCR-F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TGCTCCAACTGCTGTA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MMP9-qPCR-R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GTGTCCTCCGATGT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FN-γ-qPCR-F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GAACAACCCACAGA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FN-γ-qPCR-R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ATCAGCACCGACTC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L-2-qPCR-F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CAGGCCACAGAATTG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L-2-qPCR-R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AGCGTCTTCCAAGT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L4-qPCR-F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TGAACTGAGGAAACTCT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L4-qPCR-R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AGGAAGTCTTTCAGT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L-10-qPCR-F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TGGAGCAGGTGAAGA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8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at-IL-10-qPCR-R </w:t>
                            </w:r>
                          </w:p>
                        </w:tc>
                        <w:tc>
                          <w:tcPr>
                            <w:tcW w:w="413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GTGTCACGTAGGCTTCTAT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15:39:00Z</dcterms:created>
  <dc:creator>Microsoft Office User</dc:creator>
  <dc:description/>
  <cp:keywords/>
  <dc:language>en-US</dc:language>
  <cp:lastModifiedBy>Microsoft Office User</cp:lastModifiedBy>
  <dcterms:modified xsi:type="dcterms:W3CDTF">2021-07-25T15:56:00Z</dcterms:modified>
  <cp:revision>2</cp:revision>
  <dc:subject/>
  <dc:title/>
</cp:coreProperties>
</file>